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C7EA37" w14:textId="77777777" w:rsidR="00953DF0" w:rsidRDefault="00953DF0" w:rsidP="00953DF0">
      <w:pPr>
        <w:spacing w:line="240" w:lineRule="auto"/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953DF0" w14:paraId="3076FC58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13399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5328D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ctive group (n = 42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10704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ctive-Control group (n = 19)</w:t>
            </w:r>
          </w:p>
        </w:tc>
      </w:tr>
      <w:tr w:rsidR="00953DF0" w14:paraId="5C543755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B9847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ean age (SD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DD39B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4.0 (15.2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BA5CC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9.3 (12.4)</w:t>
            </w:r>
          </w:p>
        </w:tc>
      </w:tr>
      <w:tr w:rsidR="00953DF0" w14:paraId="5313A2FF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BA8DF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ex - n female (%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A498D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 (47.6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49E8F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 (52.6)</w:t>
            </w:r>
          </w:p>
        </w:tc>
      </w:tr>
      <w:tr w:rsidR="00953DF0" w14:paraId="3218517A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102AE" w14:textId="77777777" w:rsidR="00953DF0" w:rsidRDefault="00953DF0" w:rsidP="00306C7E">
            <w:pPr>
              <w:widowControl w:val="0"/>
              <w:spacing w:line="240" w:lineRule="auto"/>
            </w:pPr>
            <w:r>
              <w:t xml:space="preserve">Mean baseline MADRS (SD)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09239" w14:textId="77777777" w:rsidR="00953DF0" w:rsidRDefault="00953DF0" w:rsidP="00306C7E">
            <w:pPr>
              <w:widowControl w:val="0"/>
              <w:spacing w:line="240" w:lineRule="auto"/>
            </w:pPr>
            <w:r>
              <w:t>33 (7.3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65359" w14:textId="77777777" w:rsidR="00953DF0" w:rsidRDefault="00953DF0" w:rsidP="00306C7E">
            <w:pPr>
              <w:widowControl w:val="0"/>
              <w:spacing w:line="240" w:lineRule="auto"/>
            </w:pPr>
            <w:r>
              <w:t>30 (5.8)</w:t>
            </w:r>
          </w:p>
        </w:tc>
      </w:tr>
      <w:tr w:rsidR="00953DF0" w14:paraId="75063D93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A8E7C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ac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90ABB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 = 40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D800D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 = 18</w:t>
            </w:r>
          </w:p>
        </w:tc>
      </w:tr>
      <w:tr w:rsidR="00953DF0" w14:paraId="3C2B523E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51BDA" w14:textId="77777777" w:rsidR="00953DF0" w:rsidRDefault="00953DF0" w:rsidP="00306C7E">
            <w:pPr>
              <w:widowControl w:val="0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hit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3FF5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 (75.0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4519A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 (72.2)</w:t>
            </w:r>
          </w:p>
        </w:tc>
      </w:tr>
      <w:tr w:rsidR="00953DF0" w14:paraId="534063BB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EF16F" w14:textId="77777777" w:rsidR="00953DF0" w:rsidRDefault="00953DF0" w:rsidP="00306C7E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ther*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11228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 (25.0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2526A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 (27.8)</w:t>
            </w:r>
          </w:p>
        </w:tc>
      </w:tr>
      <w:tr w:rsidR="00953DF0" w14:paraId="676B1FE1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ED1C0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Mean yearly household income (USD)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1A444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 = 37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7A5A9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 = 15</w:t>
            </w:r>
          </w:p>
        </w:tc>
      </w:tr>
      <w:tr w:rsidR="00953DF0" w14:paraId="3F44A3CD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2F2A0" w14:textId="77777777" w:rsidR="00953DF0" w:rsidRDefault="00953DF0" w:rsidP="00306C7E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ean (SD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2AF94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2,206.87 (29103.3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6973C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4,817.10 (17975.4)</w:t>
            </w:r>
          </w:p>
        </w:tc>
      </w:tr>
      <w:tr w:rsidR="00953DF0" w14:paraId="38C327B6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CC27E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ighest level of education achieved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E3F80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 = 40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708A4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 = 17</w:t>
            </w:r>
          </w:p>
        </w:tc>
      </w:tr>
      <w:tr w:rsidR="00953DF0" w14:paraId="2EC9E8F8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74A6F" w14:textId="77777777" w:rsidR="00953DF0" w:rsidRDefault="00953DF0" w:rsidP="00306C7E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Some high school/ high school diploma </w:t>
            </w:r>
            <w:proofErr w:type="gramStart"/>
            <w:r>
              <w:t>or  equivalent</w:t>
            </w:r>
            <w:proofErr w:type="gramEnd"/>
            <w:r>
              <w:t xml:space="preserve"> (GED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F4B95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 (15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36301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 (27.8)</w:t>
            </w:r>
          </w:p>
        </w:tc>
      </w:tr>
      <w:tr w:rsidR="00953DF0" w14:paraId="0ACD340C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B3023" w14:textId="77777777" w:rsidR="00953DF0" w:rsidRDefault="00953DF0" w:rsidP="00306C7E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ome university or colleg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2717A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 (30.0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82917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 (22.2)</w:t>
            </w:r>
          </w:p>
        </w:tc>
      </w:tr>
      <w:tr w:rsidR="00953DF0" w14:paraId="6BC76E69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257EB" w14:textId="77777777" w:rsidR="00953DF0" w:rsidRDefault="00953DF0" w:rsidP="00306C7E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achelor’s degre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3CEFA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 (27.5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8295B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 (33.3)</w:t>
            </w:r>
          </w:p>
        </w:tc>
      </w:tr>
      <w:tr w:rsidR="00953DF0" w14:paraId="5771ADFC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390A1" w14:textId="77777777" w:rsidR="00953DF0" w:rsidRDefault="00953DF0" w:rsidP="00306C7E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Graduate or Professional Degree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04C47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7 (17.5)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B06D3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 (5.6)</w:t>
            </w:r>
          </w:p>
        </w:tc>
      </w:tr>
      <w:tr w:rsidR="00953DF0" w14:paraId="33AE0E77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C7483" w14:textId="77777777" w:rsidR="00953DF0" w:rsidRDefault="00953DF0" w:rsidP="00306C7E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rade/technical training or othe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EA8DF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 (12.5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14057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 (5.6)</w:t>
            </w:r>
          </w:p>
        </w:tc>
      </w:tr>
      <w:tr w:rsidR="00953DF0" w14:paraId="79168D72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DC24C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raduated high schoo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BA00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9 (97.5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3440D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 (94.4)</w:t>
            </w:r>
          </w:p>
        </w:tc>
      </w:tr>
      <w:tr w:rsidR="00953DF0" w14:paraId="340D9B61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D4FBD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urrently employe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8F347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 = 39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9E11B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 = 18</w:t>
            </w:r>
          </w:p>
        </w:tc>
      </w:tr>
      <w:tr w:rsidR="00953DF0" w14:paraId="50B5476E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EB886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9AFD2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 (41.5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AB52D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 (66.7)</w:t>
            </w:r>
          </w:p>
        </w:tc>
      </w:tr>
      <w:tr w:rsidR="00953DF0" w14:paraId="165D0C83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216C2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arital Statu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FFB79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F397B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53DF0" w14:paraId="7DA874E4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5B57D" w14:textId="77777777" w:rsidR="00953DF0" w:rsidRDefault="00953DF0" w:rsidP="00306C7E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ingl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04337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2 (55.0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F87C5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 (66.7)</w:t>
            </w:r>
          </w:p>
        </w:tc>
      </w:tr>
      <w:tr w:rsidR="00953DF0" w14:paraId="3725A10C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95759" w14:textId="77777777" w:rsidR="00953DF0" w:rsidRDefault="00953DF0" w:rsidP="00306C7E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artnere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8C960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 (45.0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22BC3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 (33.3)</w:t>
            </w:r>
          </w:p>
        </w:tc>
      </w:tr>
      <w:tr w:rsidR="00953DF0" w14:paraId="6DDC9BD5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00E98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ean number of medications (all indications) prescribed at baseline (n = 57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CB0C3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.18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616FD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.06</w:t>
            </w:r>
          </w:p>
        </w:tc>
      </w:tr>
      <w:tr w:rsidR="00953DF0" w14:paraId="21990BBD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335DC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Adverse Childhood Experiences (mean, (SD)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61FF2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.62 (2.59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47DC1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.61 (2.59)</w:t>
            </w:r>
          </w:p>
        </w:tc>
      </w:tr>
      <w:tr w:rsidR="00953DF0" w14:paraId="3D7C6879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41519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INI Comorbidities: n (%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A25D8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A8711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53DF0" w14:paraId="734546E5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0C6DE" w14:textId="77777777" w:rsidR="00953DF0" w:rsidRDefault="00953DF0" w:rsidP="00306C7E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uicidality (current- past month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A157B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2 (53.5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6D991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 (68.4)</w:t>
            </w:r>
          </w:p>
        </w:tc>
      </w:tr>
      <w:tr w:rsidR="00953DF0" w14:paraId="05AEE2FE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DBA60" w14:textId="77777777" w:rsidR="00953DF0" w:rsidRDefault="00953DF0" w:rsidP="00306C7E">
            <w:pPr>
              <w:widowControl w:val="0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igh suicidality score category</w:t>
            </w:r>
            <w:r>
              <w:tab/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3C007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 (35.7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AAD81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 (31.6)</w:t>
            </w:r>
          </w:p>
        </w:tc>
      </w:tr>
      <w:tr w:rsidR="00953DF0" w14:paraId="30F6C9D8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6D56F" w14:textId="77777777" w:rsidR="00953DF0" w:rsidRDefault="00953DF0" w:rsidP="00306C7E">
            <w:pPr>
              <w:widowControl w:val="0"/>
              <w:numPr>
                <w:ilvl w:val="0"/>
                <w:numId w:val="18"/>
              </w:numPr>
              <w:spacing w:line="240" w:lineRule="auto"/>
            </w:pPr>
            <w:r>
              <w:t>Generalized anxiety disorder curr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6CEC7" w14:textId="77777777" w:rsidR="00953DF0" w:rsidRDefault="00953DF0" w:rsidP="00306C7E">
            <w:pPr>
              <w:widowControl w:val="0"/>
              <w:spacing w:line="240" w:lineRule="auto"/>
            </w:pPr>
            <w:r>
              <w:t>15 (35.7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77EC3" w14:textId="77777777" w:rsidR="00953DF0" w:rsidRDefault="00953DF0" w:rsidP="00306C7E">
            <w:pPr>
              <w:widowControl w:val="0"/>
              <w:spacing w:line="240" w:lineRule="auto"/>
            </w:pPr>
            <w:r>
              <w:t>9 (47.4)</w:t>
            </w:r>
          </w:p>
        </w:tc>
      </w:tr>
      <w:tr w:rsidR="00953DF0" w14:paraId="0762A3B2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A367E" w14:textId="77777777" w:rsidR="00953DF0" w:rsidRDefault="00953DF0" w:rsidP="00306C7E">
            <w:pPr>
              <w:widowControl w:val="0"/>
              <w:numPr>
                <w:ilvl w:val="0"/>
                <w:numId w:val="17"/>
              </w:numPr>
              <w:spacing w:line="240" w:lineRule="auto"/>
            </w:pPr>
            <w:r>
              <w:t>Social anxiety disorder curr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93D24" w14:textId="77777777" w:rsidR="00953DF0" w:rsidRDefault="00953DF0" w:rsidP="00306C7E">
            <w:pPr>
              <w:widowControl w:val="0"/>
              <w:spacing w:line="240" w:lineRule="auto"/>
            </w:pPr>
            <w:r>
              <w:t>11 (26.2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B5EDA" w14:textId="77777777" w:rsidR="00953DF0" w:rsidRDefault="00953DF0" w:rsidP="00306C7E">
            <w:pPr>
              <w:widowControl w:val="0"/>
              <w:spacing w:line="240" w:lineRule="auto"/>
            </w:pPr>
            <w:r>
              <w:t>4 (21.1)</w:t>
            </w:r>
          </w:p>
        </w:tc>
      </w:tr>
      <w:tr w:rsidR="00953DF0" w14:paraId="0EC2FDC2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E969D" w14:textId="77777777" w:rsidR="00953DF0" w:rsidRDefault="00953DF0" w:rsidP="00306C7E">
            <w:pPr>
              <w:widowControl w:val="0"/>
              <w:numPr>
                <w:ilvl w:val="0"/>
                <w:numId w:val="13"/>
              </w:numPr>
              <w:spacing w:line="240" w:lineRule="auto"/>
            </w:pPr>
            <w:r>
              <w:t>Posttraumatic Stress Disorder curr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4F2A9" w14:textId="77777777" w:rsidR="00953DF0" w:rsidRDefault="00953DF0" w:rsidP="00306C7E">
            <w:pPr>
              <w:widowControl w:val="0"/>
              <w:spacing w:line="240" w:lineRule="auto"/>
            </w:pPr>
            <w:r>
              <w:t>10 (23.8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DE6FB" w14:textId="77777777" w:rsidR="00953DF0" w:rsidRDefault="00953DF0" w:rsidP="00306C7E">
            <w:pPr>
              <w:widowControl w:val="0"/>
              <w:spacing w:line="240" w:lineRule="auto"/>
            </w:pPr>
            <w:r>
              <w:t>1 (5.3)</w:t>
            </w:r>
          </w:p>
        </w:tc>
      </w:tr>
      <w:tr w:rsidR="00953DF0" w14:paraId="555F37E1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DB565" w14:textId="77777777" w:rsidR="00953DF0" w:rsidRDefault="00953DF0" w:rsidP="00306C7E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anic Disorder current</w:t>
            </w:r>
            <w:r>
              <w:tab/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4CD30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 (16.7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0A10D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 (10.5)</w:t>
            </w:r>
          </w:p>
        </w:tc>
      </w:tr>
      <w:tr w:rsidR="00953DF0" w14:paraId="0771C22E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F8981" w14:textId="77777777" w:rsidR="00953DF0" w:rsidRDefault="00953DF0" w:rsidP="00306C7E">
            <w:pPr>
              <w:widowControl w:val="0"/>
              <w:numPr>
                <w:ilvl w:val="0"/>
                <w:numId w:val="14"/>
              </w:numPr>
              <w:spacing w:line="240" w:lineRule="auto"/>
            </w:pPr>
            <w:r>
              <w:t>Alcohol Use Disorder Past 12 month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B00BD" w14:textId="77777777" w:rsidR="00953DF0" w:rsidRDefault="00953DF0" w:rsidP="00306C7E">
            <w:pPr>
              <w:widowControl w:val="0"/>
              <w:spacing w:line="240" w:lineRule="auto"/>
            </w:pPr>
            <w:r>
              <w:t>6 (14.3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83B8F" w14:textId="77777777" w:rsidR="00953DF0" w:rsidRDefault="00953DF0" w:rsidP="00306C7E">
            <w:pPr>
              <w:widowControl w:val="0"/>
              <w:spacing w:line="240" w:lineRule="auto"/>
            </w:pPr>
            <w:r>
              <w:t>6 (31.6)</w:t>
            </w:r>
          </w:p>
        </w:tc>
      </w:tr>
      <w:tr w:rsidR="00953DF0" w14:paraId="1275AFB4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32166" w14:textId="77777777" w:rsidR="00953DF0" w:rsidRDefault="00953DF0" w:rsidP="00306C7E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goraphobia current</w:t>
            </w:r>
            <w:r>
              <w:tab/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512DB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 (12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13C5D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 (10.5)</w:t>
            </w:r>
          </w:p>
        </w:tc>
      </w:tr>
      <w:tr w:rsidR="00953DF0" w14:paraId="082B9ABD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23FCB" w14:textId="77777777" w:rsidR="00953DF0" w:rsidRDefault="00953DF0" w:rsidP="00306C7E">
            <w:pPr>
              <w:widowControl w:val="0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ubstance Use Disorder (Non-Alcohol), Past 12 month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61973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 (11.9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B2E49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 (10.5)</w:t>
            </w:r>
          </w:p>
        </w:tc>
      </w:tr>
      <w:tr w:rsidR="00953DF0" w14:paraId="43253FB2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BED93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SAPAS-SA (Personality disorder screening)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5DAA0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 = 4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0E4C6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 = 17</w:t>
            </w:r>
          </w:p>
        </w:tc>
      </w:tr>
      <w:tr w:rsidR="00953DF0" w14:paraId="096C171F" w14:textId="77777777" w:rsidTr="00306C7E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9593F" w14:textId="77777777" w:rsidR="00953DF0" w:rsidRDefault="00953DF0" w:rsidP="00306C7E">
            <w:pPr>
              <w:widowControl w:val="0"/>
              <w:spacing w:line="240" w:lineRule="auto"/>
              <w:ind w:left="720"/>
            </w:pPr>
            <w:r>
              <w:t>Those meeting cutoff score of 3 or more for positive screenin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1879A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5 (61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BDDE3" w14:textId="77777777" w:rsidR="00953DF0" w:rsidRDefault="00953DF0" w:rsidP="00306C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 (47.1)</w:t>
            </w:r>
          </w:p>
        </w:tc>
      </w:tr>
    </w:tbl>
    <w:p w14:paraId="12BFC8F2" w14:textId="77777777" w:rsidR="00953DF0" w:rsidRDefault="00953DF0" w:rsidP="00953DF0">
      <w:pPr>
        <w:spacing w:line="240" w:lineRule="auto"/>
        <w:rPr>
          <w:i/>
        </w:rPr>
      </w:pPr>
      <w:r>
        <w:rPr>
          <w:i/>
        </w:rPr>
        <w:t xml:space="preserve">Table 1: Baseline Clinical and Demographic Characteristics per Group </w:t>
      </w:r>
    </w:p>
    <w:p w14:paraId="628CA6BB" w14:textId="77777777" w:rsidR="00953DF0" w:rsidRDefault="00953DF0" w:rsidP="00953DF0">
      <w:pPr>
        <w:spacing w:line="240" w:lineRule="auto"/>
      </w:pPr>
      <w:r>
        <w:t xml:space="preserve">*Note: participants could select more than one option; the graduated high school entry was constructed based on the available data. </w:t>
      </w:r>
    </w:p>
    <w:p w14:paraId="48E54453" w14:textId="77777777" w:rsidR="00953DF0" w:rsidRDefault="00953DF0" w:rsidP="00953DF0">
      <w:pPr>
        <w:spacing w:line="240" w:lineRule="auto"/>
      </w:pPr>
      <w:r>
        <w:t xml:space="preserve">** Lower count rows have been collapsed into the ‘other’ category </w:t>
      </w:r>
      <w:proofErr w:type="gramStart"/>
      <w:r>
        <w:t>in order to</w:t>
      </w:r>
      <w:proofErr w:type="gramEnd"/>
      <w:r>
        <w:t xml:space="preserve"> preserve confidentiality</w:t>
      </w:r>
    </w:p>
    <w:p w14:paraId="4E6822DC" w14:textId="77777777" w:rsidR="00B36484" w:rsidRDefault="00B36484"/>
    <w:sectPr w:rsidR="00B364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E7780"/>
    <w:multiLevelType w:val="multilevel"/>
    <w:tmpl w:val="874E35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D56542C"/>
    <w:multiLevelType w:val="multilevel"/>
    <w:tmpl w:val="E3782A3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F5A2D4D"/>
    <w:multiLevelType w:val="multilevel"/>
    <w:tmpl w:val="567AE6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1F1A8B"/>
    <w:multiLevelType w:val="multilevel"/>
    <w:tmpl w:val="D62283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6154E51"/>
    <w:multiLevelType w:val="multilevel"/>
    <w:tmpl w:val="8152CD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90A10F3"/>
    <w:multiLevelType w:val="multilevel"/>
    <w:tmpl w:val="BE58CD8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DCB049B"/>
    <w:multiLevelType w:val="multilevel"/>
    <w:tmpl w:val="A1081E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3BB4C41"/>
    <w:multiLevelType w:val="multilevel"/>
    <w:tmpl w:val="1C600F9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C4979B2"/>
    <w:multiLevelType w:val="multilevel"/>
    <w:tmpl w:val="E91EE47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24B6A45"/>
    <w:multiLevelType w:val="multilevel"/>
    <w:tmpl w:val="60449B8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5063D2C"/>
    <w:multiLevelType w:val="multilevel"/>
    <w:tmpl w:val="DF5C74A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60F6460"/>
    <w:multiLevelType w:val="multilevel"/>
    <w:tmpl w:val="09F414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E170047"/>
    <w:multiLevelType w:val="multilevel"/>
    <w:tmpl w:val="8C16A7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A4251A7"/>
    <w:multiLevelType w:val="multilevel"/>
    <w:tmpl w:val="543E20C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5F157A0C"/>
    <w:multiLevelType w:val="multilevel"/>
    <w:tmpl w:val="D58284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68FA7DC0"/>
    <w:multiLevelType w:val="multilevel"/>
    <w:tmpl w:val="EAE844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7193761C"/>
    <w:multiLevelType w:val="multilevel"/>
    <w:tmpl w:val="D834ED4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92969A1"/>
    <w:multiLevelType w:val="multilevel"/>
    <w:tmpl w:val="25F8F53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7DDA66AD"/>
    <w:multiLevelType w:val="multilevel"/>
    <w:tmpl w:val="88E40D9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534973334">
    <w:abstractNumId w:val="5"/>
  </w:num>
  <w:num w:numId="2" w16cid:durableId="103309664">
    <w:abstractNumId w:val="18"/>
  </w:num>
  <w:num w:numId="3" w16cid:durableId="1351176676">
    <w:abstractNumId w:val="9"/>
  </w:num>
  <w:num w:numId="4" w16cid:durableId="412825437">
    <w:abstractNumId w:val="11"/>
  </w:num>
  <w:num w:numId="5" w16cid:durableId="1374573343">
    <w:abstractNumId w:val="12"/>
  </w:num>
  <w:num w:numId="6" w16cid:durableId="728770548">
    <w:abstractNumId w:val="4"/>
  </w:num>
  <w:num w:numId="7" w16cid:durableId="1579483206">
    <w:abstractNumId w:val="8"/>
  </w:num>
  <w:num w:numId="8" w16cid:durableId="1299383149">
    <w:abstractNumId w:val="15"/>
  </w:num>
  <w:num w:numId="9" w16cid:durableId="876433512">
    <w:abstractNumId w:val="7"/>
  </w:num>
  <w:num w:numId="10" w16cid:durableId="1202019036">
    <w:abstractNumId w:val="10"/>
  </w:num>
  <w:num w:numId="11" w16cid:durableId="1323774254">
    <w:abstractNumId w:val="17"/>
  </w:num>
  <w:num w:numId="12" w16cid:durableId="1881892095">
    <w:abstractNumId w:val="14"/>
  </w:num>
  <w:num w:numId="13" w16cid:durableId="1698001148">
    <w:abstractNumId w:val="6"/>
  </w:num>
  <w:num w:numId="14" w16cid:durableId="1783190300">
    <w:abstractNumId w:val="3"/>
  </w:num>
  <w:num w:numId="15" w16cid:durableId="1399522733">
    <w:abstractNumId w:val="2"/>
  </w:num>
  <w:num w:numId="16" w16cid:durableId="637106250">
    <w:abstractNumId w:val="1"/>
  </w:num>
  <w:num w:numId="17" w16cid:durableId="1138493338">
    <w:abstractNumId w:val="16"/>
  </w:num>
  <w:num w:numId="18" w16cid:durableId="1056393893">
    <w:abstractNumId w:val="13"/>
  </w:num>
  <w:num w:numId="19" w16cid:durableId="505293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DF0"/>
    <w:rsid w:val="000950D3"/>
    <w:rsid w:val="00953DF0"/>
    <w:rsid w:val="00B3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D6494"/>
  <w15:chartTrackingRefBased/>
  <w15:docId w15:val="{BC72D0A5-3605-4434-8F36-29E3E01CE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DF0"/>
    <w:pPr>
      <w:spacing w:after="0" w:line="276" w:lineRule="auto"/>
    </w:pPr>
    <w:rPr>
      <w:rFonts w:ascii="Arial" w:eastAsia="Arial" w:hAnsi="Arial" w:cs="Arial"/>
      <w:lang w:val="en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D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3D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3DF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3D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DF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D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D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D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D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D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3D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3D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3DF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3DF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3D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3D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3D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3D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3D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3D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3D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3D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3D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3D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3D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3D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3D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3D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3DF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nrimoh</dc:creator>
  <cp:keywords/>
  <dc:description/>
  <cp:lastModifiedBy>David Benrimoh</cp:lastModifiedBy>
  <cp:revision>1</cp:revision>
  <dcterms:created xsi:type="dcterms:W3CDTF">2024-06-15T22:34:00Z</dcterms:created>
  <dcterms:modified xsi:type="dcterms:W3CDTF">2024-06-15T22:34:00Z</dcterms:modified>
</cp:coreProperties>
</file>